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AB53F" w14:textId="5E4F3CAE" w:rsid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ppendix 1 - Litterature</w:t>
      </w:r>
    </w:p>
    <w:p w14:paraId="1D74213E" w14:textId="77777777" w:rsid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689CBD73" w14:textId="5738146B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« Automated Assessment of Patients’ Self-Narratives for Posttraumatic Stress Disorder Screening Using Natural Language Processing and Text Mining -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Qiwei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He, Bernard P.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Veldkamp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Cees A. W.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Glas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Theo de Vries, 2017 ». </w:t>
      </w:r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Consulté le 21 septembre 2021. </w:t>
      </w:r>
      <w:hyperlink r:id="rId4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fr-FR"/>
          </w:rPr>
          <w:t>https://journals.sagepub.com/doi/abs/10.1177/1073191115602551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.</w:t>
      </w:r>
    </w:p>
    <w:p w14:paraId="601CC38F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Blake, C., et W. Pratt. 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« Better rules, fewer features: a semantic approach to selecting features from text ». In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Proceedings 2001 IEEE International Conference on Data Mining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59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noBreakHyphen/>
        <w:t xml:space="preserve">66, 2001. </w:t>
      </w:r>
      <w:hyperlink r:id="rId5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https://doi.org/10.1109/ICDM.2001.989501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14:paraId="4A873C89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Bollegala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Danushka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Simon Maskell, Richard Sloane, Joanna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Hajne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et Munir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Pirmohamed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. « Causality Patterns for Detecting Adverse Drug Reactions From Social Media: Text Mining Approach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JMIR Public Health and Surveillance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4, n</w:t>
      </w:r>
      <w:r w:rsidRPr="00510E0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o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 (9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ai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018): e8214. </w:t>
      </w:r>
      <w:hyperlink r:id="rId6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https://doi.org/10.2196/publichealth.8214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14:paraId="412A29B6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Booth, Alison, Timothy Bell, Sonia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Halhol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hiyu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Pan, Verna Welch, Evie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erinopoulou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Dimitra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Lambrelli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et Andrew Cox. « Using Social Media to Uncover Treatment Experiences and Decisions in Patients With Acute Myeloid Leukemia or Myelodysplastic Syndrome Who Are Ineligible for Intensive Chemotherapy: Patient-Centric Qualitative Data Analysis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Journal of Medical Internet Research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1, n</w:t>
      </w:r>
      <w:r w:rsidRPr="00510E0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o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11 (22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novembre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019): e14285. </w:t>
      </w:r>
      <w:hyperlink r:id="rId7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https://doi.org/10.2196/14285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14:paraId="098F1213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Chan, Lili, Kelly Beers, Amy A.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Yau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Kinsuk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Chauhan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Áine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Duffy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Kumardeep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Chaudhary, Neha Debnath, et al. « Natural Language Processing of Electronic Health Records Is Superior to Billing Codes to Identify Symptom Burden in Hemodialysis Patients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Kidney International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97, n</w:t>
      </w:r>
      <w:r w:rsidRPr="00510E0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o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 (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février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020): 383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noBreakHyphen/>
        <w:t xml:space="preserve">92. </w:t>
      </w:r>
      <w:hyperlink r:id="rId8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https://doi.org/10.1016/j.kint.2019.10.023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14:paraId="50B5060B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Chen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Xiaoyi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Carole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Faviez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Stéphane Schuck, Agnès Lillo-Le-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Louët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Nathalie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Texier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Badisse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Dahamna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Charles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Huot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et al. « Mining Patients’ Narratives in Social Media for Pharmacovigilance: Adverse Effects and Misuse of Methylphenidate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Frontiers in Pharmacology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9 (2018): 541. </w:t>
      </w:r>
      <w:hyperlink r:id="rId9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https://doi.org/10.3389/fphar.2018.00541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14:paraId="4BB5B51A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Cheng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Qijin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Tim MH Li, Chi-Leung Kwok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Tingshao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Zhu, et Paul SF Yip. « Assessing Suicide Risk and Emotional Distress in Chinese Social Media: A Text Mining and Machine Learning Study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Journal of Medical Internet Research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19, n</w:t>
      </w:r>
      <w:r w:rsidRPr="00510E0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o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7 (10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juillet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017): e7276. </w:t>
      </w:r>
      <w:hyperlink r:id="rId10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https://doi.org/10.2196/jmir.7276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14:paraId="14F18FDF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« Choosing Your Platform for Social Media Drug Research and Improving Your Keyword Filter List - Nikki Adams, Eleanor Erin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rtigiani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Eric D. Wish, 2019 ». </w:t>
      </w:r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Consulté le 21 septembre 2021. </w:t>
      </w:r>
      <w:hyperlink r:id="rId11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fr-FR"/>
          </w:rPr>
          <w:t>https://journals.sagepub.com/doi/abs/10.1177/0022042619833911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.</w:t>
      </w:r>
    </w:p>
    <w:p w14:paraId="1229274B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Cocos, Anne, Alexander G.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Fiks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, et Aaron J.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Masino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. 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« Deep Learning for Pharmacovigilance: Recurrent Neural Network Architectures for Labeling Adverse Drug Reactions in Twitter Posts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Journal of the American Medical Informatics Association: JAMIA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4, n</w:t>
      </w:r>
      <w:r w:rsidRPr="00510E0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o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4 (1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juillet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017): 813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noBreakHyphen/>
        <w:t xml:space="preserve">21. </w:t>
      </w:r>
      <w:hyperlink r:id="rId12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https://doi.org/10.1093/jamia/ocw180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14:paraId="4FD53473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Conway, Mike, Mengke Hu, et Wendy W. Chapman. « Recent Advances in Using Natural Language Processing to Address Public Health Research Questions Using Social Media and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ConsumerGenerated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Data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Yearbook of Medical Informatics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8, n</w:t>
      </w:r>
      <w:r w:rsidRPr="00510E0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o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1 (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oût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019): 208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noBreakHyphen/>
        <w:t xml:space="preserve">17. </w:t>
      </w:r>
      <w:hyperlink r:id="rId13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https://doi.org/10.1055/s-0039-1677918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14:paraId="4149EF34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Cook, Nigel, Anmol Mullins, Raju Gautam, Sharath Medi, Clementine Prince, Nishith Tyagi, et Jyothi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Kommineni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. « Evaluating Patient Experiences in Dry Eye Disease Through Social Media Listening Research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Ophthalmology and Therapy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8, n</w:t>
      </w:r>
      <w:r w:rsidRPr="00510E0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o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3 (1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eptembre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019): 407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noBreakHyphen/>
        <w:t xml:space="preserve">20. </w:t>
      </w:r>
      <w:hyperlink r:id="rId14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https://doi.org/10.1007/s40123-019-0188-4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14:paraId="4C6A660C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Dasgupta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Nabarun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et Sidney H.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chnoll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. « Signal Detection in Post-Marketing Surveillance for Controlled Substances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Drug and Alcohol Dependence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105 Suppl 1 (1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décembre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009): S33-41. </w:t>
      </w:r>
      <w:hyperlink r:id="rId15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https://doi.org/10.1016/j.drugalcdep.2009.05.019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14:paraId="28D9B121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lastRenderedPageBreak/>
        <w:t>Dinakar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Karthik, Emily Weinstein, Henry Lieberman, et Robert Selman. « Stacked Generalization Learning to Analyze Teenage Distress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Proceedings of the International AAAI Conference on Web and Social Media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8, n</w:t>
      </w:r>
      <w:r w:rsidRPr="00510E0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o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1 (16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ai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014): 81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noBreakHyphen/>
        <w:t>90.</w:t>
      </w:r>
    </w:p>
    <w:p w14:paraId="426CFF80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Dreisbach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Caitlin, Theresa A.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Koleck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Philip E.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Bourne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et Suzanne Bakken. « A Systematic Review of Natural Language Processing and Text Mining of Symptoms from Electronic Patient-Authored Text Data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International Journal of Medical Informatics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125 (1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ai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019): 37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noBreakHyphen/>
        <w:t xml:space="preserve">46. </w:t>
      </w:r>
      <w:hyperlink r:id="rId16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https://doi.org/10.1016/j.ijmedinf.2019.02.008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14:paraId="6A92BA66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Eshleman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, Ryan, et Rahul Singh. 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« Leveraging Graph Topology and Semantic Context for Pharmacovigilance through Twitter-Streams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BMC Bioinformatics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17, n</w:t>
      </w:r>
      <w:r w:rsidRPr="00510E0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o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Suppl 13 (6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octobre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016): 335. </w:t>
      </w:r>
      <w:hyperlink r:id="rId17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https://doi.org/10.1186/s12859-016-1220-5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14:paraId="1A05C049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Eslami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Behnaz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Mehdi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Habibzadeh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otlagh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Zahra Rezaei, Mohammad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Eslami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et Mohammad Amin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mini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. « Unsupervised Dynamic Topic Model for Extracting Adverse Drug Reaction from Health Forums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Applied Computer Science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Vol. 16, n</w:t>
      </w:r>
      <w:r w:rsidRPr="00510E0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o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no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1 (2020). </w:t>
      </w:r>
      <w:hyperlink r:id="rId18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https://doi.org/10.23743/acs-2020-04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14:paraId="69AE7334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Gonzalez-Hernandez, G., A.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arker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K. O’Connor, et G.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avova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. « Capturing the Patient’s Perspective: A Review of Advances in Natural Language Processing of Health-Related Text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Yearbook of Medical Informatics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6, n</w:t>
      </w:r>
      <w:r w:rsidRPr="00510E0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o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1 (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oût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017): 214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noBreakHyphen/>
        <w:t xml:space="preserve">27. </w:t>
      </w:r>
      <w:hyperlink r:id="rId19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https://doi.org/10.15265/IY-2017-029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14:paraId="6486850E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Husseini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Orabi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Ahmed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Prasadith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Buddhitha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Mahmoud Husseini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Orabi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et Diana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Inkpen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. « Deep Learning for Depression Detection of Twitter Users ». In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Proceedings of the Fifth Workshop on Computational Linguistics and Clinical Psychology: From Keyboard to Clinic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88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noBreakHyphen/>
        <w:t xml:space="preserve">97. New Orleans, LA: Association for Computational Linguistics, 2018. </w:t>
      </w:r>
      <w:hyperlink r:id="rId20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https://doi.org/10.18653/v1/W18-0609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14:paraId="17AB4AE5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Huynh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Trung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Yulan He, Alistair Willis, et Stefan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Rüger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 « Adverse Drug Reaction Classification With Deep Neural Networks », 877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noBreakHyphen/>
        <w:t xml:space="preserve">87. Osaka: COLING, 2016. </w:t>
      </w:r>
      <w:hyperlink r:id="rId21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http://coling2016.anlp.jp/doc/main.pdf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14:paraId="216500BF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it-IT"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Jones, Josette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eeta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Pradhan, Masoud Hosseini, Anand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Kulanthaivel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et Mahmood Hosseini. « Novel Approach to Cluster Patient-Generated Data Into Actionable Topics: Case Study of a Web-Based Breast Cancer Forum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it-IT" w:eastAsia="fr-FR"/>
        </w:rPr>
        <w:t xml:space="preserve">JMIR </w:t>
      </w:r>
      <w:proofErr w:type="spellStart"/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it-IT" w:eastAsia="fr-FR"/>
        </w:rPr>
        <w:t>Medical</w:t>
      </w:r>
      <w:proofErr w:type="spellEnd"/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it-IT" w:eastAsia="fr-FR"/>
        </w:rPr>
        <w:t xml:space="preserve"> </w:t>
      </w:r>
      <w:proofErr w:type="spellStart"/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it-IT" w:eastAsia="fr-FR"/>
        </w:rPr>
        <w:t>Informatics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it-IT" w:eastAsia="fr-FR"/>
        </w:rPr>
        <w:t xml:space="preserve"> 6, n</w:t>
      </w:r>
      <w:r w:rsidRPr="00510E0C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 w:eastAsia="fr-FR"/>
        </w:rPr>
        <w:t>o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it-IT" w:eastAsia="fr-FR"/>
        </w:rPr>
        <w:t xml:space="preserve"> 4 (29 novembre 2018): e45. </w:t>
      </w:r>
      <w:hyperlink r:id="rId22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it-IT" w:eastAsia="fr-FR"/>
          </w:rPr>
          <w:t>https://doi.org/10.2196/medinform.9162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val="it-IT" w:eastAsia="fr-FR"/>
        </w:rPr>
        <w:t>.</w:t>
      </w:r>
    </w:p>
    <w:p w14:paraId="3ADA52CA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Kalyan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Katikapalli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Subramanyam, et S. Sangeetha. « SECNLP: A Survey of Embeddings in Clinical Natural Language Processing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Journal of Biomedical Informatics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101 (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janvier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020): 103323. </w:t>
      </w:r>
      <w:hyperlink r:id="rId23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https://doi.org/10.1016/j.jbi.2019.103323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14:paraId="64A6DA16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Karmen, Christian, Robert C.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Hsiung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et Thomas Wetter. « Screening Internet Forum Participants for Depression Symptoms by Assembling and Enhancing Multiple NLP Methods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Computer Methods and Programs in Biomedicine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120, n</w:t>
      </w:r>
      <w:r w:rsidRPr="00510E0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o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1 (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juin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015): 27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noBreakHyphen/>
        <w:t xml:space="preserve">36. </w:t>
      </w:r>
      <w:hyperlink r:id="rId24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https://doi.org/10.1016/j.cmpb.2015.03.008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14:paraId="70095B80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Kim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Joo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-Chang, et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Kyungyong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Chung. « Associative Feature Information Extraction Using Text Mining from Health Big Data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Wireless Personal Communications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105, n</w:t>
      </w:r>
      <w:r w:rsidRPr="00510E0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o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 (1 mars 2019): 691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noBreakHyphen/>
        <w:t xml:space="preserve">707. </w:t>
      </w:r>
      <w:hyperlink r:id="rId25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https://doi.org/10.1007/s11277-018-5722-5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14:paraId="320831B7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Liu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Zengjian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Ming Yang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Xiaolong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Wang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Qingcai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Chen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Buzhou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Tang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Zhe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Wang, et Hua Xu. « Entity Recognition from Clinical Texts via Recurrent Neural Network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BMC Medical Informatics and Decision Making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17, n</w:t>
      </w:r>
      <w:r w:rsidRPr="00510E0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o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Suppl 2 (5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juillet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017): 67. </w:t>
      </w:r>
      <w:hyperlink r:id="rId26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fr-FR"/>
          </w:rPr>
          <w:t>https://doi.org/10.1186/s12911-017-0468-7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.</w:t>
      </w:r>
    </w:p>
    <w:p w14:paraId="7F6808D3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Morlane-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Hondère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, François, Cyril Grouin, et Pierre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Zweigenbaum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. 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« Identification of Drug-Related Medical Conditions in Social Media ». In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Proceedings of the Tenth International Conference on Language Resources and Evaluation (LREC’16)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2022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noBreakHyphen/>
        <w:t xml:space="preserve">28.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Portorož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Slovenia: European Language Resources Association (ELRA), 2016. </w:t>
      </w:r>
      <w:hyperlink r:id="rId27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https://aclanthology.org/L16-1320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14:paraId="55279491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lastRenderedPageBreak/>
        <w:t>Nie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L., Mohammad Akbari, T. Li, et T.-S Chua. « A joint local-global approach for medical terminology assignment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CEUR Workshop Proceedings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1276 (1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janvier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014): 24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noBreakHyphen/>
        <w:t>27.</w:t>
      </w:r>
    </w:p>
    <w:p w14:paraId="6A7B59B6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O’Dea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Bridianne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Stephen Wan, Philip J.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Batterham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Alison L.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Calear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Cecile Paris, et Helen Christensen. « Detecting Suicidality on Twitter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Internet Interventions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, n</w:t>
      </w:r>
      <w:r w:rsidRPr="00510E0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o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 (1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ai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015): 183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noBreakHyphen/>
        <w:t xml:space="preserve">88. </w:t>
      </w:r>
      <w:hyperlink r:id="rId28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https://doi.org/10.1016/j.invent.2015.03.005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14:paraId="192D8F8F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Opitz, Thomas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Jérome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Aze, Sandra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Bringay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, Cyrille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Joutard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, Christian Lavergne, et Caroline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Mollevi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. 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« Breast Cancer and Quality of Life: Medical Information Extraction from Health Forums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Studies in Health Technology and Informatics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05 (2014): 1070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noBreakHyphen/>
        <w:t>74.</w:t>
      </w:r>
    </w:p>
    <w:p w14:paraId="03E91EC5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Park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Jungsik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et Young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Uk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Ryu. « Online Discourse on Fibromyalgia: Text-Mining to Identify Clinical Distinction and Patient Concerns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Medical Science Monitor: International Medical Journal of Experimental and Clinical Research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0 (7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octobre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014): 1858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noBreakHyphen/>
        <w:t xml:space="preserve">64. </w:t>
      </w:r>
      <w:hyperlink r:id="rId29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fr-FR"/>
          </w:rPr>
          <w:t>https://doi.org/10.12659/MSM.890793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.</w:t>
      </w:r>
    </w:p>
    <w:p w14:paraId="214E196D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Park, So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Hyun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, et Song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Hee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Hong. 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« Identification of Primary Medication Concerns Regarding Thyroid Hormone Replacement Therapy From Online Patient Medication Reviews: Text Mining of Social Network Data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Journal of Medical Internet Research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0, n</w:t>
      </w:r>
      <w:r w:rsidRPr="00510E0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o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10 (24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octobre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018): e11085. </w:t>
      </w:r>
      <w:hyperlink r:id="rId30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https://doi.org/10.2196/11085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14:paraId="4C32245E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Paul, Michael J.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beed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arker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John S. Brownstein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zadeh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Nikfarjam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Matthew Scotch, Karen L. Smith, et Graciela Gonzalez. « Social media mining for public health monitoring and surveillance ». In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Biocomputing 2016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468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noBreakHyphen/>
        <w:t xml:space="preserve">79. WORLD SCIENTIFIC, 2015. </w:t>
      </w:r>
      <w:hyperlink r:id="rId31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https://doi.org/10.1142/9789814749411_0043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14:paraId="3AAA05B6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Portier, Kenneth, Greta E. Greer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Lior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Rokach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Nir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Ofek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Yafei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Wang, Prakhar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Biyani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Mo Yu, et al. « Understanding Topics and Sentiment in an Online Cancer Survivor Community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Journal of the National Cancer Institute. Monographs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013, n</w:t>
      </w:r>
      <w:r w:rsidRPr="00510E0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o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47 (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décembre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013): 195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noBreakHyphen/>
        <w:t xml:space="preserve">98. </w:t>
      </w:r>
      <w:hyperlink r:id="rId32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https://doi.org/10.1093/jncimonographs/lgt025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14:paraId="27A9EF9C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Powell, Gregory E., Harry A. Seifert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Tjark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Reblin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Phil J. Burstein, James Blowers, J. Alan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enius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Jeffery L. Painter, et al. « Social Media Listening for Routine Post-Marketing Safety Surveillance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Drug Safety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39, n</w:t>
      </w:r>
      <w:r w:rsidRPr="00510E0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o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5 (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ai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016): 443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noBreakHyphen/>
        <w:t xml:space="preserve">54. </w:t>
      </w:r>
      <w:hyperlink r:id="rId33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fr-FR"/>
          </w:rPr>
          <w:t>https://doi.org/10.1007/s40264-015-0385-6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.</w:t>
      </w:r>
    </w:p>
    <w:p w14:paraId="3D59FB01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Ransohoff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, Julia D.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Azadeh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Nikfarjam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, Erik Jones, Brian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Loew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, Bernice Y. Kwong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Kavita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Y. Sarin, et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Nigam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H. Shah. 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« Detecting Chemotherapeutic Skin Adverse Reactions in Social Health Networks Using Deep Learning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eastAsia="fr-FR"/>
        </w:rPr>
        <w:t xml:space="preserve">JAMA </w:t>
      </w:r>
      <w:proofErr w:type="spellStart"/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eastAsia="fr-FR"/>
        </w:rPr>
        <w:t>Oncology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4, n</w:t>
      </w:r>
      <w:r w:rsidRPr="00510E0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o</w:t>
      </w:r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4 (1 avril 2018): 581</w:t>
      </w:r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noBreakHyphen/>
        <w:t xml:space="preserve">83. </w:t>
      </w:r>
      <w:hyperlink r:id="rId34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fr-FR"/>
          </w:rPr>
          <w:t>https://doi.org/10.1001/jamaoncol.2017.5688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.</w:t>
      </w:r>
    </w:p>
    <w:p w14:paraId="3FFF2C35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Ravoire, Sophie, Marie Lang, Elena Perrin, Antoine Audry, Pascal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Bilbault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, Michael Chekroun, Lauren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Demerville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, et al. « Intérêts et limites des communautés virtuelles de patients pour la recherche sur les produits de santé ». </w:t>
      </w:r>
      <w:proofErr w:type="spellStart"/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eastAsia="fr-FR"/>
        </w:rPr>
        <w:t>Therapies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XXXIIes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Rencontres Nationales de Pharmacologie et de Recherche Clinique, pour l’Innovation Thérapeutique et l’Evaluation des Technologies de Santé - Tables rondes Giens, 2 au 3 octobre 2016, 72, n</w:t>
      </w:r>
      <w:r w:rsidRPr="00510E0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o</w:t>
      </w:r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1 (1 février 2017): 125</w:t>
      </w:r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noBreakHyphen/>
        <w:t xml:space="preserve">34. </w:t>
      </w:r>
      <w:hyperlink r:id="rId35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fr-FR"/>
          </w:rPr>
          <w:t>https://doi.org/10.1016/j.therap.2016.11.055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.</w:t>
      </w:r>
    </w:p>
    <w:p w14:paraId="3B4FB4BC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Sarma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Karthik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V., Brennan M. R. Spiegel, Mark W. Reid, Shawn Chen, Raina M. Merchant, Emily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Seltzer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, et Corey W. Arnold. 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« Estimating the Health-Related Quality of Life of Twitter Users Using Semantic Processing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Studies in Health Technology and Informatics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64 (21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oût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019): 1065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noBreakHyphen/>
        <w:t xml:space="preserve">69. </w:t>
      </w:r>
      <w:hyperlink r:id="rId36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https://doi.org/10.3233/SHTI190388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14:paraId="7BD57512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Schwartz, H. Andrew, Maarten Sap, Margaret L. Kern, Johannes C. Eichstaedt, Adam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Kapelner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egha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Agrawal, Eduardo Blanco, et al. « PREDICTING INDIVIDUAL WELL-BEING THROUGH THE LANGUAGE OF SOCIAL MEDIA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Pacific Symposium on Biocomputing. Pacific Symposium on Biocomputing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1 (2016): 516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noBreakHyphen/>
        <w:t>27.</w:t>
      </w:r>
    </w:p>
    <w:p w14:paraId="46F93F81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Wang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Yanshan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ijia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Liu, Naveed Afzal, Majid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Rastegar-Mojarad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Liwei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Wang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Feichen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Shen, Paul Kingsbury, et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Hongfang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Liu. « A Comparison of Word Embeddings for the Biomedical Natural Language Processing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Journal of Biomedical Informatics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87 (1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novembre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018): 12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noBreakHyphen/>
        <w:t xml:space="preserve">20. </w:t>
      </w:r>
      <w:hyperlink r:id="rId37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https://doi.org/10.1016/j.jbi.2018.09.008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14:paraId="63061D64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lastRenderedPageBreak/>
        <w:t xml:space="preserve">Wei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Qiang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Zongcheng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Ji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Zhiheng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Li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Jingcheng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Du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Jingqi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Wang, Jun Xu, Yang Xiang, et al. « A study of deep learning approaches for medication and adverse drug event extraction from clinical text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Journal of the American Medical Informatics Association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7, n</w:t>
      </w:r>
      <w:r w:rsidRPr="00510E0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o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1 (1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janvier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020): 13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noBreakHyphen/>
        <w:t xml:space="preserve">21. </w:t>
      </w:r>
      <w:hyperlink r:id="rId38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https://doi.org/10.1093/jamia/ocz063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14:paraId="7CA263E2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de-DE"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Wu, Stephen, Kirk Roberts, Surabhi Datta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Jingcheng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Du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Zongcheng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Ji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Yuqi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Si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arvesh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oni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et al. « Deep Learning in Clinical Natural Language Processing: A Methodical Review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Journal of the American Medical Informatics Association: JAMIA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7, n</w:t>
      </w:r>
      <w:r w:rsidRPr="00510E0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o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3 (1 mars 2020): 457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noBreakHyphen/>
        <w:t xml:space="preserve">70. </w:t>
      </w:r>
      <w:hyperlink r:id="rId39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de-DE" w:eastAsia="fr-FR"/>
          </w:rPr>
          <w:t>https://doi.org/10.1093/jamia/ocz200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val="de-DE" w:eastAsia="fr-FR"/>
        </w:rPr>
        <w:t>.</w:t>
      </w:r>
    </w:p>
    <w:p w14:paraId="7CDEDE24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val="de-DE" w:eastAsia="fr-FR"/>
        </w:rPr>
        <w:t xml:space="preserve">Yang, Fu-Chen, Anthony J. T. Lee, et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de-DE" w:eastAsia="fr-FR"/>
        </w:rPr>
        <w:t>Sz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de-DE" w:eastAsia="fr-FR"/>
        </w:rPr>
        <w:t xml:space="preserve">-Chen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de-DE" w:eastAsia="fr-FR"/>
        </w:rPr>
        <w:t>Kuo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de-DE" w:eastAsia="fr-FR"/>
        </w:rPr>
        <w:t xml:space="preserve">. 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« Mining Health Social Media with Sentiment Analysis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Journal of Medical Systems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40, n</w:t>
      </w:r>
      <w:r w:rsidRPr="00510E0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o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11 (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novembre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016): 236. </w:t>
      </w:r>
      <w:hyperlink r:id="rId40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fr-FR"/>
          </w:rPr>
          <w:t>https://doi.org/10.1007/s10916-016-0604-4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14:paraId="0CFD13D3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Young, Ian James Bruce,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aturnino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Luz, et Nazir Lone. « A Systematic Review of Natural Language Processing for Classification Tasks in the Field of Incident Reporting and Adverse Event Analysis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eastAsia="fr-FR"/>
        </w:rPr>
        <w:t xml:space="preserve">International Journal of </w:t>
      </w:r>
      <w:proofErr w:type="spellStart"/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eastAsia="fr-FR"/>
        </w:rPr>
        <w:t>Medical</w:t>
      </w:r>
      <w:proofErr w:type="spellEnd"/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eastAsia="fr-FR"/>
        </w:rPr>
        <w:t xml:space="preserve"> </w:t>
      </w:r>
      <w:proofErr w:type="spellStart"/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eastAsia="fr-FR"/>
        </w:rPr>
        <w:t>Informatics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132 (1 décembre 2019): 103971. </w:t>
      </w:r>
      <w:hyperlink r:id="rId41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fr-FR"/>
          </w:rPr>
          <w:t>https://doi.org/10.1016/j.ijmedinf.2019.103971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.</w:t>
      </w:r>
    </w:p>
    <w:p w14:paraId="63EE4C28" w14:textId="77777777" w:rsidR="00510E0C" w:rsidRPr="00510E0C" w:rsidRDefault="00510E0C" w:rsidP="00510E0C">
      <w:pPr>
        <w:spacing w:after="0" w:line="240" w:lineRule="auto"/>
        <w:ind w:hanging="480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Zhang, Min, et </w:t>
      </w:r>
      <w:proofErr w:type="spellStart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Guohua</w:t>
      </w:r>
      <w:proofErr w:type="spellEnd"/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Geng. </w:t>
      </w:r>
      <w:r w:rsidRPr="00510E0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« Adverse Drug Event Detection Using a Weakly Supervised Convolutional Neural Network and Recurrent Neural Network Model ». </w:t>
      </w:r>
      <w:r w:rsidRPr="00510E0C">
        <w:rPr>
          <w:rFonts w:ascii="Times New Roman" w:eastAsia="Times New Roman" w:hAnsi="Times New Roman" w:cs="Times New Roman"/>
          <w:i/>
          <w:iCs/>
          <w:sz w:val="24"/>
          <w:szCs w:val="24"/>
          <w:lang w:eastAsia="fr-FR"/>
        </w:rPr>
        <w:t>Information</w:t>
      </w:r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10, n</w:t>
      </w:r>
      <w:r w:rsidRPr="00510E0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o</w:t>
      </w:r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9 (septembre 2019): 276. </w:t>
      </w:r>
      <w:hyperlink r:id="rId42" w:history="1">
        <w:r w:rsidRPr="00510E0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fr-FR"/>
          </w:rPr>
          <w:t>https://doi.org/10.3390/info10090276</w:t>
        </w:r>
      </w:hyperlink>
      <w:r w:rsidRPr="00510E0C">
        <w:rPr>
          <w:rFonts w:ascii="Times New Roman" w:eastAsia="Times New Roman" w:hAnsi="Times New Roman" w:cs="Times New Roman"/>
          <w:sz w:val="24"/>
          <w:szCs w:val="24"/>
          <w:lang w:eastAsia="fr-FR"/>
        </w:rPr>
        <w:t>.</w:t>
      </w:r>
    </w:p>
    <w:p w14:paraId="1AC0E808" w14:textId="77777777" w:rsidR="00230609" w:rsidRDefault="00230609"/>
    <w:sectPr w:rsidR="002306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E0C"/>
    <w:rsid w:val="00230609"/>
    <w:rsid w:val="00510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BC183D"/>
  <w15:chartTrackingRefBased/>
  <w15:docId w15:val="{A0A76586-E6D5-4999-BD81-5D7462AF4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510E0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89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9584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15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62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20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30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7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71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21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63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34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7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84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95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61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24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95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72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97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51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17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65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70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51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39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510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43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3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656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30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2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97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48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28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60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15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91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37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66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46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49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89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30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34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80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kint.2019.10.023" TargetMode="External"/><Relationship Id="rId13" Type="http://schemas.openxmlformats.org/officeDocument/2006/relationships/hyperlink" Target="https://doi.org/10.1055/s-0039-1677918" TargetMode="External"/><Relationship Id="rId18" Type="http://schemas.openxmlformats.org/officeDocument/2006/relationships/hyperlink" Target="https://doi.org/10.23743/acs-2020-04" TargetMode="External"/><Relationship Id="rId26" Type="http://schemas.openxmlformats.org/officeDocument/2006/relationships/hyperlink" Target="https://doi.org/10.1186/s12911-017-0468-7" TargetMode="External"/><Relationship Id="rId39" Type="http://schemas.openxmlformats.org/officeDocument/2006/relationships/hyperlink" Target="https://doi.org/10.1093/jamia/ocz200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coling2016.anlp.jp/doc/main.pdf" TargetMode="External"/><Relationship Id="rId34" Type="http://schemas.openxmlformats.org/officeDocument/2006/relationships/hyperlink" Target="https://doi.org/10.1001/jamaoncol.2017.5688" TargetMode="External"/><Relationship Id="rId42" Type="http://schemas.openxmlformats.org/officeDocument/2006/relationships/hyperlink" Target="https://doi.org/10.3390/info10090276" TargetMode="External"/><Relationship Id="rId7" Type="http://schemas.openxmlformats.org/officeDocument/2006/relationships/hyperlink" Target="https://doi.org/10.2196/14285" TargetMode="External"/><Relationship Id="rId12" Type="http://schemas.openxmlformats.org/officeDocument/2006/relationships/hyperlink" Target="https://doi.org/10.1093/jamia/ocw180" TargetMode="External"/><Relationship Id="rId17" Type="http://schemas.openxmlformats.org/officeDocument/2006/relationships/hyperlink" Target="https://doi.org/10.1186/s12859-016-1220-5" TargetMode="External"/><Relationship Id="rId25" Type="http://schemas.openxmlformats.org/officeDocument/2006/relationships/hyperlink" Target="https://doi.org/10.1007/s11277-018-5722-5" TargetMode="External"/><Relationship Id="rId33" Type="http://schemas.openxmlformats.org/officeDocument/2006/relationships/hyperlink" Target="https://doi.org/10.1007/s40264-015-0385-6" TargetMode="External"/><Relationship Id="rId38" Type="http://schemas.openxmlformats.org/officeDocument/2006/relationships/hyperlink" Target="https://doi.org/10.1093/jamia/ocz06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16/j.ijmedinf.2019.02.008" TargetMode="External"/><Relationship Id="rId20" Type="http://schemas.openxmlformats.org/officeDocument/2006/relationships/hyperlink" Target="https://doi.org/10.18653/v1/W18-0609" TargetMode="External"/><Relationship Id="rId29" Type="http://schemas.openxmlformats.org/officeDocument/2006/relationships/hyperlink" Target="https://doi.org/10.12659/MSM.890793" TargetMode="External"/><Relationship Id="rId41" Type="http://schemas.openxmlformats.org/officeDocument/2006/relationships/hyperlink" Target="https://doi.org/10.1016/j.ijmedinf.2019.103971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2196/publichealth.8214" TargetMode="External"/><Relationship Id="rId11" Type="http://schemas.openxmlformats.org/officeDocument/2006/relationships/hyperlink" Target="https://journals.sagepub.com/doi/abs/10.1177/0022042619833911" TargetMode="External"/><Relationship Id="rId24" Type="http://schemas.openxmlformats.org/officeDocument/2006/relationships/hyperlink" Target="https://doi.org/10.1016/j.cmpb.2015.03.008" TargetMode="External"/><Relationship Id="rId32" Type="http://schemas.openxmlformats.org/officeDocument/2006/relationships/hyperlink" Target="https://doi.org/10.1093/jncimonographs/lgt025" TargetMode="External"/><Relationship Id="rId37" Type="http://schemas.openxmlformats.org/officeDocument/2006/relationships/hyperlink" Target="https://doi.org/10.1016/j.jbi.2018.09.008" TargetMode="External"/><Relationship Id="rId40" Type="http://schemas.openxmlformats.org/officeDocument/2006/relationships/hyperlink" Target="https://doi.org/10.1007/s10916-016-0604-4" TargetMode="External"/><Relationship Id="rId5" Type="http://schemas.openxmlformats.org/officeDocument/2006/relationships/hyperlink" Target="https://doi.org/10.1109/ICDM.2001.989501" TargetMode="External"/><Relationship Id="rId15" Type="http://schemas.openxmlformats.org/officeDocument/2006/relationships/hyperlink" Target="https://doi.org/10.1016/j.drugalcdep.2009.05.019" TargetMode="External"/><Relationship Id="rId23" Type="http://schemas.openxmlformats.org/officeDocument/2006/relationships/hyperlink" Target="https://doi.org/10.1016/j.jbi.2019.103323" TargetMode="External"/><Relationship Id="rId28" Type="http://schemas.openxmlformats.org/officeDocument/2006/relationships/hyperlink" Target="https://doi.org/10.1016/j.invent.2015.03.005" TargetMode="External"/><Relationship Id="rId36" Type="http://schemas.openxmlformats.org/officeDocument/2006/relationships/hyperlink" Target="https://doi.org/10.3233/SHTI190388" TargetMode="External"/><Relationship Id="rId10" Type="http://schemas.openxmlformats.org/officeDocument/2006/relationships/hyperlink" Target="https://doi.org/10.2196/jmir.7276" TargetMode="External"/><Relationship Id="rId19" Type="http://schemas.openxmlformats.org/officeDocument/2006/relationships/hyperlink" Target="https://doi.org/10.15265/IY-2017-029" TargetMode="External"/><Relationship Id="rId31" Type="http://schemas.openxmlformats.org/officeDocument/2006/relationships/hyperlink" Target="https://doi.org/10.1142/9789814749411_0043" TargetMode="External"/><Relationship Id="rId44" Type="http://schemas.openxmlformats.org/officeDocument/2006/relationships/theme" Target="theme/theme1.xml"/><Relationship Id="rId4" Type="http://schemas.openxmlformats.org/officeDocument/2006/relationships/hyperlink" Target="https://journals.sagepub.com/doi/abs/10.1177/1073191115602551" TargetMode="External"/><Relationship Id="rId9" Type="http://schemas.openxmlformats.org/officeDocument/2006/relationships/hyperlink" Target="https://doi.org/10.3389/fphar.2018.00541" TargetMode="External"/><Relationship Id="rId14" Type="http://schemas.openxmlformats.org/officeDocument/2006/relationships/hyperlink" Target="https://doi.org/10.1007/s40123-019-0188-4" TargetMode="External"/><Relationship Id="rId22" Type="http://schemas.openxmlformats.org/officeDocument/2006/relationships/hyperlink" Target="https://doi.org/10.2196/medinform.9162" TargetMode="External"/><Relationship Id="rId27" Type="http://schemas.openxmlformats.org/officeDocument/2006/relationships/hyperlink" Target="https://aclanthology.org/L16-1320" TargetMode="External"/><Relationship Id="rId30" Type="http://schemas.openxmlformats.org/officeDocument/2006/relationships/hyperlink" Target="https://doi.org/10.2196/11085" TargetMode="External"/><Relationship Id="rId35" Type="http://schemas.openxmlformats.org/officeDocument/2006/relationships/hyperlink" Target="https://doi.org/10.1016/j.therap.2016.11.055" TargetMode="External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290</Words>
  <Characters>12599</Characters>
  <Application>Microsoft Office Word</Application>
  <DocSecurity>0</DocSecurity>
  <Lines>104</Lines>
  <Paragraphs>29</Paragraphs>
  <ScaleCrop>false</ScaleCrop>
  <Company/>
  <LinksUpToDate>false</LinksUpToDate>
  <CharactersWithSpaces>14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arty</dc:creator>
  <cp:keywords/>
  <dc:description/>
  <cp:lastModifiedBy>Tom Marty</cp:lastModifiedBy>
  <cp:revision>1</cp:revision>
  <dcterms:created xsi:type="dcterms:W3CDTF">2021-09-23T12:33:00Z</dcterms:created>
  <dcterms:modified xsi:type="dcterms:W3CDTF">2021-09-23T12:34:00Z</dcterms:modified>
</cp:coreProperties>
</file>